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66C22" w14:textId="77777777" w:rsidR="00BD319C" w:rsidRPr="003279C2" w:rsidRDefault="00BD319C" w:rsidP="00AD31F2"/>
    <w:tbl>
      <w:tblPr>
        <w:tblW w:w="153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1"/>
        <w:gridCol w:w="2048"/>
        <w:gridCol w:w="2144"/>
        <w:gridCol w:w="2310"/>
        <w:gridCol w:w="2071"/>
        <w:gridCol w:w="5529"/>
      </w:tblGrid>
      <w:tr w:rsidR="003279C2" w:rsidRPr="003279C2" w14:paraId="50E77A35" w14:textId="77777777" w:rsidTr="00AD31F2">
        <w:trPr>
          <w:trHeight w:val="315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5DEF1E3B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TYPE OF DESCRIPTION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39679B05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 xml:space="preserve">GROUP OF DESCRIPTION 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56B2E3A2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CATEGORY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27D3AF5F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SUBCATEGORY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7EFB8A1A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VECTOR</w:t>
            </w:r>
          </w:p>
        </w:tc>
        <w:tc>
          <w:tcPr>
            <w:tcW w:w="552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14:paraId="12EE094D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  <w:t>EFFECT OF URBAN VEGETATION (and REFERENCES)</w:t>
            </w:r>
          </w:p>
        </w:tc>
      </w:tr>
      <w:tr w:rsidR="003279C2" w:rsidRPr="003279C2" w14:paraId="0FCD7845" w14:textId="77777777" w:rsidTr="00AD31F2">
        <w:trPr>
          <w:trHeight w:val="315"/>
        </w:trPr>
        <w:tc>
          <w:tcPr>
            <w:tcW w:w="131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5B4815AC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Urban green space</w:t>
            </w:r>
            <w:r w:rsidR="006C5F26" w:rsidRPr="003279C2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Pr="003279C2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typology</w:t>
            </w:r>
          </w:p>
        </w:tc>
        <w:tc>
          <w:tcPr>
            <w:tcW w:w="2048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77746031" w14:textId="77777777" w:rsidR="00AD31F2" w:rsidRPr="003279C2" w:rsidRDefault="006C5F26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U</w:t>
            </w:r>
            <w:r w:rsidR="00AD31F2"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rban green space</w:t>
            </w:r>
          </w:p>
        </w:tc>
        <w:tc>
          <w:tcPr>
            <w:tcW w:w="4454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469B298B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Park</w:t>
            </w:r>
          </w:p>
        </w:tc>
        <w:tc>
          <w:tcPr>
            <w:tcW w:w="20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49958925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spp.</w:t>
            </w:r>
          </w:p>
        </w:tc>
        <w:tc>
          <w:tcPr>
            <w:tcW w:w="552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08BB2D82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Schwarz et al. 2020)</w:t>
            </w:r>
          </w:p>
        </w:tc>
      </w:tr>
      <w:tr w:rsidR="003279C2" w:rsidRPr="003279C2" w14:paraId="1E6B614E" w14:textId="77777777" w:rsidTr="00AD31F2">
        <w:trPr>
          <w:trHeight w:val="315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BB0B4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6C7BB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8F858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13CC36A5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aegypti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1C5906ED" w14:textId="69E88F40" w:rsidR="00AD31F2" w:rsidRPr="003279C2" w:rsidRDefault="001248FC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Harmful (Huynh et al. 2022), </w:t>
            </w:r>
            <w:r w:rsidR="00AD31F2"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Beneficial (Huynh et al. 2022)</w:t>
            </w:r>
          </w:p>
        </w:tc>
      </w:tr>
      <w:tr w:rsidR="003279C2" w:rsidRPr="003279C2" w14:paraId="68979ADF" w14:textId="77777777" w:rsidTr="00AD31F2">
        <w:trPr>
          <w:trHeight w:val="315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0B173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44087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C33EA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75F06CAC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albopictu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23860C6E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Huynh et al. 2022, Lee et al. 2020, Schwarz et al. 2020)</w:t>
            </w:r>
          </w:p>
        </w:tc>
      </w:tr>
      <w:tr w:rsidR="003279C2" w:rsidRPr="003279C2" w14:paraId="3FCD4600" w14:textId="77777777" w:rsidTr="00AD31F2">
        <w:trPr>
          <w:trHeight w:val="315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D3EB9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BED4A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AFE8F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78948325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hendersoni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7478226B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 association (Schwarz et al. 2020)</w:t>
            </w:r>
          </w:p>
        </w:tc>
      </w:tr>
      <w:tr w:rsidR="003279C2" w:rsidRPr="003279C2" w14:paraId="21332C15" w14:textId="77777777" w:rsidTr="00AD31F2">
        <w:trPr>
          <w:trHeight w:val="315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353D4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3C016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CDE31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0544BB3F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triseriatu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38D01144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Schwarz et al. 2020)</w:t>
            </w:r>
          </w:p>
        </w:tc>
      </w:tr>
      <w:tr w:rsidR="003279C2" w:rsidRPr="003279C2" w14:paraId="050AF715" w14:textId="77777777" w:rsidTr="00AD31F2">
        <w:trPr>
          <w:trHeight w:val="315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ED4F4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C7EBC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6FA4A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1F3CDCCD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Various genus combined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7CEF57DF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Medeiros-Sousa et al. 2017, Wilke et al. 2017)</w:t>
            </w:r>
          </w:p>
        </w:tc>
      </w:tr>
      <w:tr w:rsidR="003279C2" w:rsidRPr="003279C2" w14:paraId="578CF753" w14:textId="77777777" w:rsidTr="00AD31F2">
        <w:trPr>
          <w:trHeight w:val="315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597DB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F5B04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13A3739C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Forest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0096E245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spp.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37732631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Schwarz et al. 2020)</w:t>
            </w:r>
          </w:p>
        </w:tc>
      </w:tr>
      <w:tr w:rsidR="003279C2" w:rsidRPr="003279C2" w14:paraId="2F9FEACE" w14:textId="77777777" w:rsidTr="00AD31F2">
        <w:trPr>
          <w:trHeight w:val="315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90211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13AFD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0DC92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14AA8CA8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aegypti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6DE2C4AC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Beneficial (Cox et al. 2007)</w:t>
            </w:r>
          </w:p>
        </w:tc>
      </w:tr>
      <w:tr w:rsidR="003279C2" w:rsidRPr="003279C2" w14:paraId="150F0F7D" w14:textId="77777777" w:rsidTr="00AD31F2">
        <w:trPr>
          <w:trHeight w:val="315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F9F1A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7801C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A9FF1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13E6BE70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albopictu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16249905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Schwarz et al. 2020)</w:t>
            </w:r>
          </w:p>
        </w:tc>
      </w:tr>
      <w:tr w:rsidR="003279C2" w:rsidRPr="003279C2" w14:paraId="1D59907E" w14:textId="77777777" w:rsidTr="00AD31F2">
        <w:trPr>
          <w:trHeight w:val="315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1EA80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E2443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2109C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1123E44D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hendersoni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28FA1738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Schwarz et al. 2020)</w:t>
            </w:r>
          </w:p>
        </w:tc>
      </w:tr>
      <w:tr w:rsidR="003279C2" w:rsidRPr="003279C2" w14:paraId="1A0D1BEC" w14:textId="77777777" w:rsidTr="00AD31F2">
        <w:trPr>
          <w:trHeight w:val="315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900C0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E8A76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299FF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479AB044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triseriatu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1468F85F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 xml:space="preserve">Harmful (Schwarz et al. 2020), No association (Schwarz et al. 2020) </w:t>
            </w:r>
          </w:p>
        </w:tc>
      </w:tr>
      <w:tr w:rsidR="003279C2" w:rsidRPr="003279C2" w14:paraId="73970909" w14:textId="77777777" w:rsidTr="00AD31F2">
        <w:trPr>
          <w:trHeight w:val="315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4E42F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2A26F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E617A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3C6E6767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Culex antillummagnorum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7281AB56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Cox et al. 2007)</w:t>
            </w:r>
          </w:p>
        </w:tc>
      </w:tr>
      <w:tr w:rsidR="003279C2" w:rsidRPr="003279C2" w14:paraId="62F4ED1D" w14:textId="77777777" w:rsidTr="00AD31F2">
        <w:trPr>
          <w:trHeight w:val="315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295C9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8E8B6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4336E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30B5EE56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Culex quinquefasciatu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4E8517F5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Beneficial (Cox et al. 2007)</w:t>
            </w:r>
          </w:p>
        </w:tc>
      </w:tr>
      <w:tr w:rsidR="003279C2" w:rsidRPr="003279C2" w14:paraId="28F652F8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96CF1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5399C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FEA44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B0F51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Haemagogus leucocelaenus, Haemagogus janthinomys/capricornii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75D62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 association (de Abreu et al. 2022)</w:t>
            </w:r>
          </w:p>
        </w:tc>
      </w:tr>
      <w:tr w:rsidR="003279C2" w:rsidRPr="003279C2" w14:paraId="0D232671" w14:textId="77777777" w:rsidTr="00AD31F2">
        <w:trPr>
          <w:trHeight w:val="315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9A9D2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499D6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E5139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799EF788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Various genus combined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628B17F6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Vieira et al. 2020)</w:t>
            </w:r>
          </w:p>
        </w:tc>
      </w:tr>
      <w:tr w:rsidR="003279C2" w:rsidRPr="003279C2" w14:paraId="7756726F" w14:textId="77777777" w:rsidTr="00AD31F2">
        <w:trPr>
          <w:trHeight w:val="315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66A03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DA7F7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76419561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Residential areas</w:t>
            </w:r>
          </w:p>
        </w:tc>
        <w:tc>
          <w:tcPr>
            <w:tcW w:w="23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4D0CA4BF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Residential areas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79190CA0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aegypti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51063CC7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Cox et al. 2007)</w:t>
            </w:r>
          </w:p>
        </w:tc>
      </w:tr>
      <w:tr w:rsidR="003279C2" w:rsidRPr="003279C2" w14:paraId="24D86D43" w14:textId="77777777" w:rsidTr="00AD31F2">
        <w:trPr>
          <w:trHeight w:val="315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10BDA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08A07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C1498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EF459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2A00A7BE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mediovittatu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762FDA59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Cox et al. 2007)</w:t>
            </w:r>
          </w:p>
        </w:tc>
      </w:tr>
      <w:tr w:rsidR="003279C2" w:rsidRPr="003279C2" w14:paraId="282087CA" w14:textId="77777777" w:rsidTr="00AD31F2">
        <w:trPr>
          <w:trHeight w:val="315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47098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0351C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24E5B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1844FB70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Low residential areas density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296EAD43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Culex antillummagnorum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15F9B850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Cox et al. 2007)</w:t>
            </w:r>
          </w:p>
        </w:tc>
      </w:tr>
      <w:tr w:rsidR="003279C2" w:rsidRPr="003279C2" w14:paraId="13A843B1" w14:textId="77777777" w:rsidTr="00AD31F2">
        <w:trPr>
          <w:trHeight w:val="315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6291A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38052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E9445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AFAAC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6EFF8FFE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Culex quinquefasciatu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5D43F8AF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Cox et al. 2007)</w:t>
            </w:r>
          </w:p>
        </w:tc>
      </w:tr>
      <w:tr w:rsidR="003279C2" w:rsidRPr="003279C2" w14:paraId="0AF84E31" w14:textId="77777777" w:rsidTr="00AD31F2">
        <w:trPr>
          <w:trHeight w:val="315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9A947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FE9AC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4665F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4BE7F9CB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Moderate vegetated residential areas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1D66ABD4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vexan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06DA97A5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Brown et al. 2008)</w:t>
            </w:r>
          </w:p>
        </w:tc>
      </w:tr>
      <w:tr w:rsidR="003279C2" w:rsidRPr="003279C2" w14:paraId="581FD500" w14:textId="77777777" w:rsidTr="00AD31F2">
        <w:trPr>
          <w:trHeight w:val="315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C5895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F4178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F5D74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10235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616E87A4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Culex pipien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685676FE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Brown et al. 2008)</w:t>
            </w:r>
          </w:p>
        </w:tc>
      </w:tr>
      <w:tr w:rsidR="003279C2" w:rsidRPr="003279C2" w14:paraId="0554B990" w14:textId="77777777" w:rsidTr="00AD31F2">
        <w:trPr>
          <w:trHeight w:val="315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B3BF6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839D6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FAF0A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B0CD8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4F2877C2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Culex restuan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5E873DA5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Brown et al. 2008)</w:t>
            </w:r>
          </w:p>
        </w:tc>
      </w:tr>
      <w:tr w:rsidR="003279C2" w:rsidRPr="003279C2" w14:paraId="40835645" w14:textId="77777777" w:rsidTr="00AD31F2">
        <w:trPr>
          <w:trHeight w:val="855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F7BE4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0A49B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7B2CA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3272B91D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ly vegetated residential areas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76345D2E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Culex salinariu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51E7B122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Brown et al. 2008)</w:t>
            </w:r>
          </w:p>
        </w:tc>
      </w:tr>
      <w:tr w:rsidR="003279C2" w:rsidRPr="003279C2" w14:paraId="116B137A" w14:textId="77777777" w:rsidTr="00AD31F2">
        <w:trPr>
          <w:trHeight w:val="315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164A5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EBDAC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7B4F3E02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Green roofs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2A0ABA5B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albopictu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789BF0A0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No association (Wong et al. 2018)</w:t>
            </w:r>
          </w:p>
        </w:tc>
      </w:tr>
      <w:tr w:rsidR="003279C2" w:rsidRPr="003279C2" w14:paraId="3AAC6B0B" w14:textId="77777777" w:rsidTr="00AD31F2">
        <w:trPr>
          <w:trHeight w:val="315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6F1C8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663EA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3F52E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6C51B236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japonicu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152EACEB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No association (Wong et al. 2018)</w:t>
            </w:r>
          </w:p>
        </w:tc>
      </w:tr>
      <w:tr w:rsidR="003279C2" w:rsidRPr="003279C2" w14:paraId="41806C3D" w14:textId="77777777" w:rsidTr="00AD31F2">
        <w:trPr>
          <w:trHeight w:val="315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35D44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DAC21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15131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7744B185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Culex quinquefasciatu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215B2AA9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Beneficial (Wong et al. 2018)</w:t>
            </w:r>
          </w:p>
        </w:tc>
      </w:tr>
      <w:tr w:rsidR="003279C2" w:rsidRPr="003279C2" w14:paraId="4DF8EF21" w14:textId="77777777" w:rsidTr="00AD31F2">
        <w:trPr>
          <w:trHeight w:val="315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527A4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EA35C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DBFBC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63517BCB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Various genus combined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4806F52F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Beneficial (Wong et al. 2016, Wong et al. 2017, Wong et al. 2018)</w:t>
            </w:r>
          </w:p>
        </w:tc>
      </w:tr>
      <w:tr w:rsidR="003279C2" w:rsidRPr="003279C2" w14:paraId="0DD65525" w14:textId="77777777" w:rsidTr="00AD31F2">
        <w:trPr>
          <w:trHeight w:val="315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AA3C5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9B426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1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1121C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Urban agriculture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3E90A320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sugar cane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4DCECC21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nopheles spp.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1179EF19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Dongus et al. 2009)</w:t>
            </w:r>
          </w:p>
        </w:tc>
      </w:tr>
      <w:tr w:rsidR="003279C2" w:rsidRPr="003279C2" w14:paraId="4DD85A83" w14:textId="77777777" w:rsidTr="00AD31F2">
        <w:trPr>
          <w:trHeight w:val="315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D35B8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2C669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279A5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66517E10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leafy vegetables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5F5E24D2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nopheles spp.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39B7738A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Dongus et al. 2009)</w:t>
            </w:r>
          </w:p>
        </w:tc>
      </w:tr>
      <w:tr w:rsidR="003279C2" w:rsidRPr="003279C2" w14:paraId="5A3C89E4" w14:textId="77777777" w:rsidTr="00AD31F2">
        <w:trPr>
          <w:trHeight w:val="315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52438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B168A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C8DB2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66149371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 xml:space="preserve">rice cover 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3E695594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 xml:space="preserve">Culex spp. 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6A04EE72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Ha et al. 2021)</w:t>
            </w:r>
          </w:p>
        </w:tc>
      </w:tr>
      <w:tr w:rsidR="003279C2" w:rsidRPr="003279C2" w14:paraId="4E94DA23" w14:textId="77777777" w:rsidTr="00AD31F2">
        <w:trPr>
          <w:trHeight w:val="315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2E10B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04E72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E3106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223B8335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 xml:space="preserve">crop diversity 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60253B6E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nopheles spp.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0F65C720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Dongus et al. 2009), Beneficial (Dongus et al. 2009)</w:t>
            </w:r>
          </w:p>
        </w:tc>
      </w:tr>
      <w:tr w:rsidR="003279C2" w:rsidRPr="003279C2" w14:paraId="2C9D5516" w14:textId="77777777" w:rsidTr="00AD31F2">
        <w:trPr>
          <w:trHeight w:val="315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13D71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EF1E3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28980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6FD1CCE3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urban agriculture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5EAE150D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nopheles spp.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576A85D6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Dongus et al. 2009)</w:t>
            </w:r>
          </w:p>
        </w:tc>
      </w:tr>
      <w:tr w:rsidR="003279C2" w:rsidRPr="003279C2" w14:paraId="2397DF32" w14:textId="77777777" w:rsidTr="00AD31F2">
        <w:trPr>
          <w:trHeight w:val="315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5E783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F611B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D44D1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Urban farms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1CA5D115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strike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strike/>
                <w:kern w:val="0"/>
                <w:sz w:val="20"/>
                <w:szCs w:val="20"/>
                <w:lang w:eastAsia="fr-FR"/>
                <w14:ligatures w14:val="none"/>
              </w:rPr>
              <w:t>Aedes albopictu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2052CD3A" w14:textId="77777777" w:rsidR="00AD31F2" w:rsidRPr="003279C2" w:rsidRDefault="00AD31F2" w:rsidP="00AD31F2">
            <w:pPr>
              <w:rPr>
                <w:rFonts w:ascii="Calibri" w:eastAsia="Times New Roman" w:hAnsi="Calibri" w:cs="Calibri"/>
                <w:strike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strike/>
                <w:kern w:val="0"/>
                <w:sz w:val="20"/>
                <w:szCs w:val="20"/>
                <w:lang w:eastAsia="fr-FR"/>
                <w14:ligatures w14:val="none"/>
              </w:rPr>
              <w:t>Harmful (Wilke et al. 2020)</w:t>
            </w:r>
          </w:p>
        </w:tc>
      </w:tr>
      <w:tr w:rsidR="003279C2" w:rsidRPr="003279C2" w14:paraId="472DEE51" w14:textId="77777777" w:rsidTr="00AD31F2">
        <w:trPr>
          <w:trHeight w:val="315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A52B0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2F563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CD3CC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72C6041C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Various genus combined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31989F8F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 xml:space="preserve">Harmful (Lee et al. 2020, </w:t>
            </w:r>
            <w:r w:rsidRPr="003279C2">
              <w:rPr>
                <w:rFonts w:ascii="Calibri" w:eastAsia="Times New Roman" w:hAnsi="Calibri" w:cs="Calibri"/>
                <w:strike/>
                <w:kern w:val="0"/>
                <w:sz w:val="20"/>
                <w:szCs w:val="20"/>
                <w:lang w:eastAsia="fr-FR"/>
                <w14:ligatures w14:val="none"/>
              </w:rPr>
              <w:t>Wilke et al. 2020</w:t>
            </w: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</w:tr>
      <w:tr w:rsidR="003279C2" w:rsidRPr="003279C2" w14:paraId="683AFB47" w14:textId="77777777" w:rsidTr="00AD31F2">
        <w:trPr>
          <w:trHeight w:val="315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C6A33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2F907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29B8347F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Generic urban green spaces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1AC2B365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aegypti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3A68F991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Beneficial (Lorenz et al. 2020, Pedrosa et al. 2020)</w:t>
            </w:r>
          </w:p>
        </w:tc>
      </w:tr>
      <w:tr w:rsidR="003279C2" w:rsidRPr="003279C2" w14:paraId="4F1559EB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6B733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176EE24B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Characteristics of urban green space</w:t>
            </w:r>
          </w:p>
        </w:tc>
        <w:tc>
          <w:tcPr>
            <w:tcW w:w="21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13EC04A8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pecific area within urban green space</w:t>
            </w:r>
          </w:p>
        </w:tc>
        <w:tc>
          <w:tcPr>
            <w:tcW w:w="23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607B575A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Distance from edge within the park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76D30BFB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aegypti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197F98CB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Beneficial (Heinisch et al. 2019, Lourenço-de-Oliveira et al. 2004)</w:t>
            </w:r>
          </w:p>
        </w:tc>
      </w:tr>
      <w:tr w:rsidR="003279C2" w:rsidRPr="003279C2" w14:paraId="30EB2C56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772BA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6901B1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2BF04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6C7FC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3202C59F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albopictu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2F642BA5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 xml:space="preserve">Harmful (Heinisch et al. 2019), No association (Hendy et al. 2020), Beneficial (Lourenço-de-Oliveira et al. 2004) </w:t>
            </w:r>
          </w:p>
        </w:tc>
      </w:tr>
      <w:tr w:rsidR="003279C2" w:rsidRPr="003279C2" w14:paraId="26A2F86D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0BF73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8D814F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68812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EE23E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59FA5E35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Culex dolosu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74FCF07E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Lourenço-de-Oliveira et al. 2004)</w:t>
            </w:r>
          </w:p>
        </w:tc>
      </w:tr>
      <w:tr w:rsidR="003279C2" w:rsidRPr="003279C2" w14:paraId="4AB7B08A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141BE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E3EF2F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BE41E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B5174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3280A10A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Limatus durhami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0BAEC491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Beneficial (Lourenço-de-Oliveira et al. 2004)</w:t>
            </w:r>
          </w:p>
        </w:tc>
      </w:tr>
      <w:tr w:rsidR="003279C2" w:rsidRPr="003279C2" w14:paraId="4451F495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C6B03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A21382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3054B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EE862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4EA5E525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Phosphora amazonica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4D54ABDC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 association (Hendy et al. 2020)</w:t>
            </w:r>
          </w:p>
        </w:tc>
      </w:tr>
      <w:tr w:rsidR="003279C2" w:rsidRPr="003279C2" w14:paraId="2B244122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0D3EB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6EA567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C41BF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33AB7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5DF061E9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Trichoprosopon digitatum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69E902FB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 association (Hendy et al. 2020)</w:t>
            </w:r>
          </w:p>
        </w:tc>
      </w:tr>
      <w:tr w:rsidR="003279C2" w:rsidRPr="003279C2" w14:paraId="1233475E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3890C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0D6714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83C4F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E9EEF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07D3F073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Various genus combined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68BC130A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 association (Hendy et al. 2020)</w:t>
            </w:r>
          </w:p>
        </w:tc>
      </w:tr>
      <w:tr w:rsidR="003279C2" w:rsidRPr="003279C2" w14:paraId="402BF342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5A7BB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408ED2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3D89E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Management</w:t>
            </w:r>
          </w:p>
        </w:tc>
        <w:tc>
          <w:tcPr>
            <w:tcW w:w="23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A066F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Mown treatments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6A258C6A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spp.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3D88B246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 association (Yang et al. 2019)</w:t>
            </w:r>
          </w:p>
        </w:tc>
      </w:tr>
      <w:tr w:rsidR="003279C2" w:rsidRPr="003279C2" w14:paraId="1D8B4177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FFDEB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5D237E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27942E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C88D9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72CAA207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 xml:space="preserve">Culex spp. 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62B6E565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 association (Yang et al. 2019)</w:t>
            </w:r>
          </w:p>
        </w:tc>
      </w:tr>
      <w:tr w:rsidR="003279C2" w:rsidRPr="003279C2" w14:paraId="3B5AE9CF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B29AE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5ABB91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79DAB531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 xml:space="preserve">Urban agricultural trenches 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566611F5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nopheles spp.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24CBD945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Matthys et al. 2010)</w:t>
            </w:r>
          </w:p>
        </w:tc>
      </w:tr>
      <w:tr w:rsidR="003279C2" w:rsidRPr="003279C2" w14:paraId="12A5A20F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87774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9B5B09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05001D19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 xml:space="preserve">Urban irrigation well presence 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7068FDBA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nopheles spp.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06DACAE0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Dongus et al. 2009)</w:t>
            </w:r>
          </w:p>
        </w:tc>
      </w:tr>
      <w:tr w:rsidR="003279C2" w:rsidRPr="003279C2" w14:paraId="293623BF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6D324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1F0708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085DC0F6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strike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strike/>
                <w:kern w:val="0"/>
                <w:sz w:val="20"/>
                <w:szCs w:val="20"/>
                <w:lang w:val="en-US" w:eastAsia="fr-FR"/>
                <w14:ligatures w14:val="none"/>
              </w:rPr>
              <w:t>Distance to an highly urbanized area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0FC04502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strike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strike/>
                <w:kern w:val="0"/>
                <w:sz w:val="20"/>
                <w:szCs w:val="20"/>
                <w:lang w:eastAsia="fr-FR"/>
                <w14:ligatures w14:val="none"/>
              </w:rPr>
              <w:t>Culex quinquefasciatus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5E241493" w14:textId="77777777" w:rsidR="00AD31F2" w:rsidRPr="003279C2" w:rsidRDefault="00AD31F2" w:rsidP="00AD31F2">
            <w:pPr>
              <w:rPr>
                <w:rFonts w:ascii="Calibri" w:eastAsia="Times New Roman" w:hAnsi="Calibri" w:cs="Calibri"/>
                <w:strike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strike/>
                <w:kern w:val="0"/>
                <w:sz w:val="20"/>
                <w:szCs w:val="20"/>
                <w:lang w:eastAsia="fr-FR"/>
                <w14:ligatures w14:val="none"/>
              </w:rPr>
              <w:t>Harmful (Wilke et al. 2020)</w:t>
            </w:r>
          </w:p>
        </w:tc>
      </w:tr>
      <w:tr w:rsidR="003279C2" w:rsidRPr="003279C2" w14:paraId="2DFCBD47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60FC9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502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0C984ABE" w14:textId="1B2D79D0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strike/>
                <w:kern w:val="0"/>
                <w:sz w:val="20"/>
                <w:szCs w:val="20"/>
                <w:lang w:val="en-US" w:eastAsia="fr-FR"/>
                <w14:ligatures w14:val="none"/>
              </w:rPr>
              <w:t>Distance</w:t>
            </w:r>
            <w:r w:rsidR="00DC51CF"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Proximity</w:t>
            </w: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to urban green spaces 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497821C1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spp.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20B3D4F0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Talbot et al. 2021)</w:t>
            </w:r>
          </w:p>
        </w:tc>
      </w:tr>
      <w:tr w:rsidR="003279C2" w:rsidRPr="003279C2" w14:paraId="07FF7726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60836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502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5DB08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15D08C76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albopictu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7CA95A70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Pedrosa et al. 2020)</w:t>
            </w:r>
          </w:p>
        </w:tc>
      </w:tr>
      <w:tr w:rsidR="003279C2" w:rsidRPr="003279C2" w14:paraId="30BFF022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A950A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502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48F3A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597781CE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nopheles gambiae s.l.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58BB9E97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Yadouléton et al. 2010)</w:t>
            </w:r>
          </w:p>
        </w:tc>
      </w:tr>
      <w:tr w:rsidR="003279C2" w:rsidRPr="003279C2" w14:paraId="51A1B02A" w14:textId="77777777" w:rsidTr="00AD31F2">
        <w:trPr>
          <w:trHeight w:val="300"/>
        </w:trPr>
        <w:tc>
          <w:tcPr>
            <w:tcW w:w="13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4E6C03B2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Urban vegetation description</w:t>
            </w:r>
          </w:p>
        </w:tc>
        <w:tc>
          <w:tcPr>
            <w:tcW w:w="2048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20D6981C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Type of vegetation</w:t>
            </w:r>
          </w:p>
        </w:tc>
        <w:tc>
          <w:tcPr>
            <w:tcW w:w="2144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639638D8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Low vegetation</w:t>
            </w:r>
          </w:p>
        </w:tc>
        <w:tc>
          <w:tcPr>
            <w:tcW w:w="23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150FAC09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Ground vegetation</w:t>
            </w:r>
          </w:p>
        </w:tc>
        <w:tc>
          <w:tcPr>
            <w:tcW w:w="20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15478886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albopictus</w:t>
            </w:r>
          </w:p>
        </w:tc>
        <w:tc>
          <w:tcPr>
            <w:tcW w:w="552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744D3972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 association (Hendy et al. 2020)</w:t>
            </w:r>
          </w:p>
        </w:tc>
      </w:tr>
      <w:tr w:rsidR="003279C2" w:rsidRPr="003279C2" w14:paraId="0C489CD3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F02EDF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430545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DDCE5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337FF2D7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erbaceous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4E93FE0B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aegypti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1E85C0F8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 association (Landau et al. 2012)</w:t>
            </w:r>
          </w:p>
        </w:tc>
      </w:tr>
      <w:tr w:rsidR="003279C2" w:rsidRPr="003279C2" w14:paraId="00E86728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B4FD01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5AEB9A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D3D6C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A4734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678A701A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Culex quinquefasciatu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B89F5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Beneficial (Landau et al. 2012), No association (Landau et al. 2012)</w:t>
            </w:r>
          </w:p>
        </w:tc>
      </w:tr>
      <w:tr w:rsidR="003279C2" w:rsidRPr="003279C2" w14:paraId="5B63782F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CA1344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51F836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C1333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3C694E5D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Grass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2EF02086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aegypti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4D1C8D3F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Beneficial (Sun et al. 2021)</w:t>
            </w:r>
          </w:p>
        </w:tc>
      </w:tr>
      <w:tr w:rsidR="003279C2" w:rsidRPr="003279C2" w14:paraId="0E525B82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069C29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A198C1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DDF02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120BA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4221409C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albopictu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10B86DA0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Beneficial (Cianci et al. 2015, Sun et al. 2021)</w:t>
            </w:r>
          </w:p>
        </w:tc>
      </w:tr>
      <w:tr w:rsidR="003279C2" w:rsidRPr="003279C2" w14:paraId="2F8EF396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8D4F8A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311549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A552E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3572A060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Grass and shrub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097F547A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spp.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D87860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Yang et al. 2019), No association (Yang et al. 2019)</w:t>
            </w:r>
          </w:p>
        </w:tc>
      </w:tr>
      <w:tr w:rsidR="003279C2" w:rsidRPr="003279C2" w14:paraId="471B25E4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238CF3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E2F661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2D89A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C8555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5F63CB3E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Culex spp.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7900AA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Yang et al. 2019), No association (Yang et al. 2019)</w:t>
            </w:r>
          </w:p>
        </w:tc>
      </w:tr>
      <w:tr w:rsidR="003279C2" w:rsidRPr="003279C2" w14:paraId="1A131C2E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897524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5FD3B2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949FA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78A7CE77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Shrub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58A8927B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aegypti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56085E36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 association (Landau et al. 2012)</w:t>
            </w:r>
          </w:p>
        </w:tc>
      </w:tr>
      <w:tr w:rsidR="003279C2" w:rsidRPr="003279C2" w14:paraId="5219C329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2CCD07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C267D9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6D5A8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F8876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7DF30F6C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Culex pipiens, Culex restuan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70A3AC66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Gardner et al. 2013)</w:t>
            </w:r>
          </w:p>
        </w:tc>
      </w:tr>
      <w:tr w:rsidR="003279C2" w:rsidRPr="003279C2" w14:paraId="024A9022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60CA58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3F72A1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D4A1A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0A974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3C619118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Culex quinquefasciatu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082A47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Beneficial (Landau et al. 2012), No association (Landau et al. 2012)</w:t>
            </w:r>
          </w:p>
        </w:tc>
      </w:tr>
      <w:tr w:rsidR="003279C2" w:rsidRPr="003279C2" w14:paraId="0AA09D36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880D85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7B5E64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10036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20D1CED7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Flowering shrub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2BF8E2ED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Culex pipiens, Culex restuan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06266941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Beneficial (Gardner et al. 2013)</w:t>
            </w:r>
          </w:p>
        </w:tc>
      </w:tr>
      <w:tr w:rsidR="003279C2" w:rsidRPr="003279C2" w14:paraId="60313A48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BBD5BE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03AB8C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8E551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55E20487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n-forested wetlands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5AD4A069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Culex quinquefasciatu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14:paraId="2A1AC62B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Sallam et al. 2017)</w:t>
            </w:r>
          </w:p>
        </w:tc>
      </w:tr>
      <w:tr w:rsidR="003279C2" w:rsidRPr="003279C2" w14:paraId="4961BC3D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95D41D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F75552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0FD23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394BF318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Decorative vegetation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31B9AF38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 xml:space="preserve">Aedes spp. 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3B83C678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Talbot et al. 2021)</w:t>
            </w:r>
          </w:p>
        </w:tc>
      </w:tr>
      <w:tr w:rsidR="003279C2" w:rsidRPr="003279C2" w14:paraId="62E95DB5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7F5769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493C86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31A3B14E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 vegetation</w:t>
            </w:r>
          </w:p>
        </w:tc>
        <w:tc>
          <w:tcPr>
            <w:tcW w:w="23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6FD5C1E5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 vegetation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767C4FBF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aegypti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1A0C3F69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 association (Landau et al. 2012)</w:t>
            </w:r>
          </w:p>
        </w:tc>
      </w:tr>
      <w:tr w:rsidR="003279C2" w:rsidRPr="003279C2" w14:paraId="2695765E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BCDC4B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5C0688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36EB8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B3E1F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2A3AE45C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Culex quinquefasciatu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305777A3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 association (Landau et al. 2012)</w:t>
            </w:r>
          </w:p>
        </w:tc>
      </w:tr>
      <w:tr w:rsidR="003279C2" w:rsidRPr="003279C2" w14:paraId="2EC8CA8D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EAB8EF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C578ED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CD63E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5673E090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Arboreal vegetation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367ADE90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aegypti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22B90385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Beneficial (Benitez et al. 2020)</w:t>
            </w:r>
          </w:p>
        </w:tc>
      </w:tr>
      <w:tr w:rsidR="003279C2" w:rsidRPr="003279C2" w14:paraId="077111D6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0F56C4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808B59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EAF9E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3E543BE1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Forest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408A0DC4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 xml:space="preserve">Culex spp. 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0B3EE8AE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Beneficial (Ha et al. 2021)</w:t>
            </w:r>
          </w:p>
        </w:tc>
      </w:tr>
      <w:tr w:rsidR="003279C2" w:rsidRPr="003279C2" w14:paraId="3251109D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C6022E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4E6479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12D8E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D71E1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5436C803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aegypti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54A3FDEB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Beneficial (Sun et al. 2021)</w:t>
            </w:r>
          </w:p>
        </w:tc>
      </w:tr>
      <w:tr w:rsidR="003279C2" w:rsidRPr="003279C2" w14:paraId="641D35B6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F7349E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AA8C95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FFB48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7DA1C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40376606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albopictu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2851C5C7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Sun et al. 2021)</w:t>
            </w:r>
          </w:p>
        </w:tc>
      </w:tr>
      <w:tr w:rsidR="003279C2" w:rsidRPr="003279C2" w14:paraId="1226AFAE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A27FD3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0EB365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4F930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89BEC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34E2A5BF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Haemagogus spp.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75FD5159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 association (de Abreu et al. 2022)</w:t>
            </w:r>
          </w:p>
        </w:tc>
      </w:tr>
      <w:tr w:rsidR="003279C2" w:rsidRPr="003279C2" w14:paraId="5699255D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2E72DC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F95B29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022AE37A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Vegetation management</w:t>
            </w:r>
          </w:p>
        </w:tc>
        <w:tc>
          <w:tcPr>
            <w:tcW w:w="23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57FE9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% urban managed vegetation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4AE8D727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aegypti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6192C4EA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Sun et al. 2021)</w:t>
            </w:r>
          </w:p>
        </w:tc>
      </w:tr>
      <w:tr w:rsidR="003279C2" w:rsidRPr="003279C2" w14:paraId="64D87084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3B5141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A8F6BE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E9F7A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8FDF6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27039CC3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albopictu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50A1A8E0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Sun et al. 2021)</w:t>
            </w:r>
          </w:p>
        </w:tc>
      </w:tr>
      <w:tr w:rsidR="003279C2" w:rsidRPr="003279C2" w14:paraId="433DD2ED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615B4E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57F8B9FE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Vegetation index</w:t>
            </w:r>
          </w:p>
        </w:tc>
        <w:tc>
          <w:tcPr>
            <w:tcW w:w="445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7C042C5F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Percentage of vegetation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47273651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spp.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465B9A5E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Francisco et al. 2021)</w:t>
            </w:r>
          </w:p>
        </w:tc>
      </w:tr>
      <w:tr w:rsidR="003279C2" w:rsidRPr="003279C2" w14:paraId="65A1CAE8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D1B294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CA17F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C54CA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2D9D8015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aegypti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0E477009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 xml:space="preserve">No association (Landau et al. 2012), Beneficial (Arduino et al. 2020) </w:t>
            </w:r>
          </w:p>
        </w:tc>
      </w:tr>
      <w:tr w:rsidR="003279C2" w:rsidRPr="003279C2" w14:paraId="253FC05A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F2049F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7EF2E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F59A8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706F405F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albopictu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770566A5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 xml:space="preserve">Harmful (Arduino et al. 2020, Cianci et al. 2015) </w:t>
            </w:r>
          </w:p>
        </w:tc>
      </w:tr>
      <w:tr w:rsidR="003279C2" w:rsidRPr="003279C2" w14:paraId="4F234098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C312A4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EDE2A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DE121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140269CF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Culex quinquefasciatu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3BA1F43B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 association (Landau et al. 2012)</w:t>
            </w:r>
          </w:p>
        </w:tc>
      </w:tr>
      <w:tr w:rsidR="003279C2" w:rsidRPr="003279C2" w14:paraId="7E90F152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71D3CC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70503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7EE81E00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DVI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29D3E501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aegypti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052CB5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Landau et al. 2012), No association (Landau et al. 2012)</w:t>
            </w:r>
          </w:p>
        </w:tc>
      </w:tr>
      <w:tr w:rsidR="003279C2" w:rsidRPr="003279C2" w14:paraId="268092CE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86C144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10586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DCBE1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7AF36DA5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albopictu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67C25D42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Hendy et al. 2020)</w:t>
            </w:r>
          </w:p>
        </w:tc>
      </w:tr>
      <w:tr w:rsidR="003279C2" w:rsidRPr="003279C2" w14:paraId="5F79FB3D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8CBCE8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7E27B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8461F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44A7115E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vexan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58521199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 association (Trawinski et al. 2010)</w:t>
            </w:r>
          </w:p>
        </w:tc>
      </w:tr>
      <w:tr w:rsidR="003279C2" w:rsidRPr="003279C2" w14:paraId="63893108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A83923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4D5BA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7E42A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62E8DD73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 xml:space="preserve">Culex spp. 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1A8460FB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 association (Ha et al. 2021)</w:t>
            </w:r>
          </w:p>
        </w:tc>
      </w:tr>
      <w:tr w:rsidR="003279C2" w:rsidRPr="003279C2" w14:paraId="36F6D999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2AF46C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F9806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7C7EB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78AD3C83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Culex pipien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28F76BFF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Beneficial (Trawinski et al. 2010), No association (Trawinski et al. 2010)</w:t>
            </w:r>
          </w:p>
        </w:tc>
      </w:tr>
      <w:tr w:rsidR="003279C2" w:rsidRPr="003279C2" w14:paraId="6B3A5E0E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0692C2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8DD98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9BDC7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67123F8D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Culex quinquefasciatu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421CF045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 association (Landau et al. 2012, Ha et al. 2021)</w:t>
            </w:r>
          </w:p>
        </w:tc>
      </w:tr>
      <w:tr w:rsidR="003279C2" w:rsidRPr="003279C2" w14:paraId="06B67909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373ADE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A3330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A786D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7D1ACC14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Haemagogus spp.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08141D58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de Abreu et al. 2022)</w:t>
            </w:r>
          </w:p>
        </w:tc>
      </w:tr>
      <w:tr w:rsidR="003279C2" w:rsidRPr="003279C2" w14:paraId="00985955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4E0D5D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35A03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10BE4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1B20BC2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Phosphora amazonica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3679FAD4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 association (Hendy et al. 2020)</w:t>
            </w:r>
          </w:p>
        </w:tc>
      </w:tr>
      <w:tr w:rsidR="003279C2" w:rsidRPr="003279C2" w14:paraId="43EFDC90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A7BBD6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DF629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933D3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385F094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Trichoprosopon digitatum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246B502F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 association (Hendy et al. 2020)</w:t>
            </w:r>
          </w:p>
        </w:tc>
      </w:tr>
      <w:tr w:rsidR="003279C2" w:rsidRPr="003279C2" w14:paraId="397A20E6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ED50B5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E2C23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00245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3AD3FCD0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Various genus combined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7196990B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Brown et al. 2008)</w:t>
            </w:r>
          </w:p>
        </w:tc>
      </w:tr>
      <w:tr w:rsidR="003279C2" w:rsidRPr="003279C2" w14:paraId="3CE7CA16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4CF298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37F4C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1D37446D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DWI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6C48DDD1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Culex spp.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42727B0F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Demets et al. 2020)</w:t>
            </w:r>
          </w:p>
        </w:tc>
      </w:tr>
      <w:tr w:rsidR="003279C2" w:rsidRPr="003279C2" w14:paraId="01989B0E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408D74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F5E59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379E9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5878C9F7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Various genus combined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2CE8FF58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Brown et al. 2008)</w:t>
            </w:r>
          </w:p>
        </w:tc>
      </w:tr>
      <w:tr w:rsidR="003279C2" w:rsidRPr="003279C2" w14:paraId="221522E1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811185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A0651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3A211F0D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Vegetation cover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23B11675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aegypti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5BB74D16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 xml:space="preserve">Beneficial (Honório et al. 2009), No association (de Jesús Crespo et al. 2022), </w:t>
            </w:r>
            <w:r w:rsidRPr="003279C2">
              <w:rPr>
                <w:rFonts w:ascii="Calibri" w:eastAsia="Times New Roman" w:hAnsi="Calibri" w:cs="Calibri"/>
                <w:strike/>
                <w:kern w:val="0"/>
                <w:sz w:val="20"/>
                <w:szCs w:val="20"/>
                <w:lang w:eastAsia="fr-FR"/>
                <w14:ligatures w14:val="none"/>
              </w:rPr>
              <w:t>Harmful (de Jesús Crespo et al. 2022)</w:t>
            </w:r>
          </w:p>
        </w:tc>
      </w:tr>
      <w:tr w:rsidR="003279C2" w:rsidRPr="003279C2" w14:paraId="5FF9A363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E7DC12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25936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528B6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16079B85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albopictu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3CE60925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Honório et al. 2009, Cianci et al. 2015, Manica et al. 2016), No association  (de Jesús Crespo et al. 2022), Beneficial (Manica et al. 2016)</w:t>
            </w:r>
          </w:p>
        </w:tc>
      </w:tr>
      <w:tr w:rsidR="003279C2" w:rsidRPr="003279C2" w14:paraId="01821B12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FDE9BB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C5977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0FC5A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39DDE588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strike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strike/>
                <w:kern w:val="0"/>
                <w:sz w:val="20"/>
                <w:szCs w:val="20"/>
                <w:lang w:eastAsia="fr-FR"/>
                <w14:ligatures w14:val="none"/>
              </w:rPr>
              <w:t>Culex quinquefasciatu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10BB6E46" w14:textId="77777777" w:rsidR="00AD31F2" w:rsidRPr="003279C2" w:rsidRDefault="00AD31F2" w:rsidP="00AD31F2">
            <w:pPr>
              <w:rPr>
                <w:rFonts w:ascii="Calibri" w:eastAsia="Times New Roman" w:hAnsi="Calibri" w:cs="Calibri"/>
                <w:strike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strike/>
                <w:kern w:val="0"/>
                <w:sz w:val="20"/>
                <w:szCs w:val="20"/>
                <w:lang w:eastAsia="fr-FR"/>
                <w14:ligatures w14:val="none"/>
              </w:rPr>
              <w:t>Beneficial (de Jesús Crespo et al. 2022)</w:t>
            </w:r>
          </w:p>
        </w:tc>
      </w:tr>
      <w:tr w:rsidR="003279C2" w:rsidRPr="003279C2" w14:paraId="30134BED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553862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1064F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743BC9B5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Tree cover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34B609C2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aegypti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A12B9F" w14:textId="5381A386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Landau et al. 2012</w:t>
            </w:r>
            <w:r w:rsidR="00BE21F5"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 xml:space="preserve">,de Jesús Crespo et al. 2022 </w:t>
            </w: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), No association (Landau et al. 2012)</w:t>
            </w:r>
          </w:p>
        </w:tc>
      </w:tr>
      <w:tr w:rsidR="003279C2" w:rsidRPr="003279C2" w14:paraId="3C39E1E5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54A2C7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5AAC6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538C9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38803C1B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albopictu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2A8E9D6B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Cianci et al. 2015), No association (Hendy et al. 2020)</w:t>
            </w:r>
          </w:p>
        </w:tc>
      </w:tr>
      <w:tr w:rsidR="003279C2" w:rsidRPr="003279C2" w14:paraId="1EEE98CA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9BE7BC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5CD18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9FB97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16E5C2F3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Culex quinquefasciatu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077497C2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 association (Landau et al. 2012)</w:t>
            </w:r>
          </w:p>
        </w:tc>
      </w:tr>
      <w:tr w:rsidR="003279C2" w:rsidRPr="003279C2" w14:paraId="3AD52F3D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683069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3215FA5F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Vegetation characteristics</w:t>
            </w:r>
          </w:p>
        </w:tc>
        <w:tc>
          <w:tcPr>
            <w:tcW w:w="445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1032DA44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anopy level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09EC2EAF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albopictu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44C7AA18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Schwarz et al. 2020)</w:t>
            </w:r>
            <w:r w:rsidRPr="003279C2">
              <w:rPr>
                <w:rFonts w:ascii="Calibri" w:eastAsia="Times New Roman" w:hAnsi="Calibri" w:cs="Calibri"/>
                <w:strike/>
                <w:kern w:val="0"/>
                <w:sz w:val="20"/>
                <w:szCs w:val="20"/>
                <w:lang w:eastAsia="fr-FR"/>
                <w14:ligatures w14:val="none"/>
              </w:rPr>
              <w:t>,</w:t>
            </w: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Pr="003279C2">
              <w:rPr>
                <w:rFonts w:ascii="Calibri" w:eastAsia="Times New Roman" w:hAnsi="Calibri" w:cs="Calibri"/>
                <w:strike/>
                <w:kern w:val="0"/>
                <w:sz w:val="20"/>
                <w:szCs w:val="20"/>
                <w:lang w:eastAsia="fr-FR"/>
                <w14:ligatures w14:val="none"/>
              </w:rPr>
              <w:t>No association (Hendy et al. 2020)</w:t>
            </w:r>
          </w:p>
        </w:tc>
      </w:tr>
      <w:tr w:rsidR="003279C2" w:rsidRPr="003279C2" w14:paraId="44E30F3E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820CCE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205EA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9BC00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5B4E053E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triseriatus, Aedes hendersoni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5B2C1308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Beneficial (Schwarz et al. 2020)</w:t>
            </w:r>
          </w:p>
        </w:tc>
      </w:tr>
      <w:tr w:rsidR="003279C2" w:rsidRPr="003279C2" w14:paraId="15027EA9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CCA898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CBEB7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DD30C0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 xml:space="preserve">Ground vegetation 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6DA3E70D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albopictu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43E3CB7E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 association (Hendy et al. 2020)</w:t>
            </w:r>
          </w:p>
        </w:tc>
      </w:tr>
      <w:tr w:rsidR="003279C2" w:rsidRPr="003279C2" w14:paraId="5F2EEDB3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C1E3BA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A113C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4C84339E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Presence of vegetation in breeding site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06BD01F4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nopheles spp.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1C00A10B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Beneficial (Matthys et al. 2010)</w:t>
            </w:r>
          </w:p>
        </w:tc>
      </w:tr>
      <w:tr w:rsidR="003279C2" w:rsidRPr="003279C2" w14:paraId="1F72827F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61C98A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D80FD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39CA12D2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Tree height</w:t>
            </w:r>
          </w:p>
        </w:tc>
        <w:tc>
          <w:tcPr>
            <w:tcW w:w="23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1840E2E0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 xml:space="preserve">Low tree height 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0C4C6406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aegypti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A5F9F1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Beneficial (Landau et al. 2012), No association (Landau et al. 2012)</w:t>
            </w:r>
          </w:p>
        </w:tc>
      </w:tr>
      <w:tr w:rsidR="003279C2" w:rsidRPr="003279C2" w14:paraId="72D631EC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0503DA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18122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3E55F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33632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7FB2D6FB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Culex quinquefasciatu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0AEE4B94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 association (Landau et al. 2012)</w:t>
            </w:r>
          </w:p>
        </w:tc>
      </w:tr>
      <w:tr w:rsidR="003279C2" w:rsidRPr="003279C2" w14:paraId="6827C076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461DAD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D41E7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5FC67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77B0F22E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 xml:space="preserve">Medium tree height 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5A47BBBB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aegypti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0CF9D9DE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Landau et al. 2012)</w:t>
            </w:r>
          </w:p>
        </w:tc>
      </w:tr>
      <w:tr w:rsidR="003279C2" w:rsidRPr="003279C2" w14:paraId="5027C769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0F4C27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9537A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44AF5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C7877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45163071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Culex quinquefasciatu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4D3644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Landau et al. 2012), No association (Landau et al. 2012)</w:t>
            </w:r>
          </w:p>
        </w:tc>
      </w:tr>
      <w:tr w:rsidR="003279C2" w:rsidRPr="003279C2" w14:paraId="7E4F427B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19F8F6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0CBD5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89BC0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128BC17C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 xml:space="preserve">High tree height 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168A7662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aegypti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EC5A41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Landau et al. 2012), No association (Landau et al. 2012)</w:t>
            </w:r>
          </w:p>
        </w:tc>
      </w:tr>
      <w:tr w:rsidR="003279C2" w:rsidRPr="003279C2" w14:paraId="7FD630B8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B664D7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76533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207E2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51EF9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1DB2274D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Culex quinquefasciatu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9A7DBA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Landau et al. 2012), No association (Landau et al. 2012)</w:t>
            </w:r>
          </w:p>
        </w:tc>
      </w:tr>
      <w:tr w:rsidR="003279C2" w:rsidRPr="003279C2" w14:paraId="0B5AE960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17EF1D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D1782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5EBBA640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Vegetation shade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5FE5BECA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aegypti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0BD5278C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Beneficial (Huynh et al. 2022)</w:t>
            </w:r>
          </w:p>
        </w:tc>
      </w:tr>
      <w:tr w:rsidR="003279C2" w:rsidRPr="003279C2" w14:paraId="6D51A291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B7AE3D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43400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BB5AB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632560DF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albopictu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2C023FAD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Huynh et al. 2022)</w:t>
            </w:r>
          </w:p>
        </w:tc>
      </w:tr>
      <w:tr w:rsidR="003279C2" w:rsidRPr="003279C2" w14:paraId="78557354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D682E5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86C87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281828B9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Vegetation diversity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41DF0518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spp.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23D332ED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Yang et al. 2019)</w:t>
            </w:r>
          </w:p>
        </w:tc>
      </w:tr>
      <w:tr w:rsidR="003279C2" w:rsidRPr="003279C2" w14:paraId="38E0A9BB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36576E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4B875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51B66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0D58F48F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Culex spp.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AABB50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Yang et al. 2019), No association (Yang et al. 2019)</w:t>
            </w:r>
          </w:p>
        </w:tc>
      </w:tr>
      <w:tr w:rsidR="003279C2" w:rsidRPr="003279C2" w14:paraId="791AD1BA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DC3138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8F35C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267CC4E0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Vegetation biomass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1B997E8C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spp.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6A988B09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Yang et al. 2019)</w:t>
            </w:r>
          </w:p>
        </w:tc>
      </w:tr>
      <w:tr w:rsidR="003279C2" w:rsidRPr="003279C2" w14:paraId="6CE5EE29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ECB745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F9EB8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8CBB8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1B6C0147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Culex spp.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1979B372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 association (Yang et al. 2019)</w:t>
            </w:r>
          </w:p>
        </w:tc>
      </w:tr>
      <w:tr w:rsidR="003279C2" w:rsidRPr="003279C2" w14:paraId="02A282A7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EE7B40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B36DF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3E74BCB6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Bloom area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1F7878B2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spp.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6BBB11B0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 association (Yang et al. 2019)</w:t>
            </w:r>
          </w:p>
        </w:tc>
      </w:tr>
      <w:tr w:rsidR="003279C2" w:rsidRPr="003279C2" w14:paraId="71A56C4A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7B01EF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5E952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4C1D0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2B1C05EE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Culex spp.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6D1C4C3B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 association (Yang et al. 2019)</w:t>
            </w:r>
          </w:p>
        </w:tc>
      </w:tr>
      <w:tr w:rsidR="003279C2" w:rsidRPr="003279C2" w14:paraId="276338B5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3852A2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70583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6F2B6BBF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Land use below the canopy</w:t>
            </w:r>
          </w:p>
        </w:tc>
        <w:tc>
          <w:tcPr>
            <w:tcW w:w="23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6FD173A6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Tree canopy over vegetation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514E8B7C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spp.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49E857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Yang et al. 2019), No association (Yang et al. 2019)</w:t>
            </w:r>
          </w:p>
        </w:tc>
      </w:tr>
      <w:tr w:rsidR="003279C2" w:rsidRPr="003279C2" w14:paraId="10517B26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834F32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20A07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798B8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A8D15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304327FC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Culex spp.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1B61C1B8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 association (Yang et al. 2019)</w:t>
            </w:r>
          </w:p>
        </w:tc>
      </w:tr>
      <w:tr w:rsidR="003279C2" w:rsidRPr="003279C2" w14:paraId="5D550F16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EE2956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49B7C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DDCAF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30C7EA23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Tree canopy over impervious surface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006DFBEA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spp.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5E028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Yang et al. 2019), No association (Yang et al. 2019)</w:t>
            </w:r>
          </w:p>
        </w:tc>
      </w:tr>
      <w:tr w:rsidR="003279C2" w:rsidRPr="003279C2" w14:paraId="173D269B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3098F2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844E6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7DBE3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B4D02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313632C0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Culex spp.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0745AE52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 association (Yang et al. 2019)</w:t>
            </w:r>
          </w:p>
        </w:tc>
      </w:tr>
      <w:tr w:rsidR="003279C2" w:rsidRPr="003279C2" w14:paraId="1D6E35FB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FEBF3C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B19BF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5E1769A9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 xml:space="preserve">Tree density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433D57DA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Tree density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23602FC5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Culex quinquefasciatu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156FC9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Sallam et al. 2017)</w:t>
            </w:r>
          </w:p>
        </w:tc>
      </w:tr>
      <w:tr w:rsidR="003279C2" w:rsidRPr="003279C2" w14:paraId="598423E9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19AE5C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2C088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11BB1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01F01991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 xml:space="preserve">Decideous tree density 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73116EFE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Culex pipiens, Culex restuan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7EDC03A1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 association (Gardner et al. 2013)</w:t>
            </w:r>
          </w:p>
        </w:tc>
      </w:tr>
      <w:tr w:rsidR="003279C2" w:rsidRPr="003279C2" w14:paraId="2CF162BD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627531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6A096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BB4E6C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Flower vases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7BBC33FC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albopictu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7E2357EF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Che Dom et al. 2016)</w:t>
            </w:r>
          </w:p>
        </w:tc>
      </w:tr>
      <w:tr w:rsidR="003279C2" w:rsidRPr="003279C2" w14:paraId="152874C3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65AA54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41ECD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065E607D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Tree holes size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6DA84FDC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spp.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6D0C8A74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Variable (Chowdhury et al. 2014)</w:t>
            </w:r>
          </w:p>
        </w:tc>
      </w:tr>
      <w:tr w:rsidR="003279C2" w:rsidRPr="003279C2" w14:paraId="5191979E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14109D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38CE4495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Plant species</w:t>
            </w:r>
          </w:p>
        </w:tc>
        <w:tc>
          <w:tcPr>
            <w:tcW w:w="44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5C29D108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 xml:space="preserve">maple 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4B4515FE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Culex pipiens, Culex restuan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3469954E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Variable (Gardner et al. 2013)</w:t>
            </w:r>
          </w:p>
        </w:tc>
      </w:tr>
      <w:tr w:rsidR="003279C2" w:rsidRPr="003279C2" w14:paraId="4C5A6754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7270C6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D36BF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1109F68F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oak, arborvitae, spruce, elm, pear, birch density 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46449621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Culex pipiens, Culex restuan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404315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Gardner et al. 2013)</w:t>
            </w:r>
          </w:p>
        </w:tc>
      </w:tr>
      <w:tr w:rsidR="003279C2" w:rsidRPr="003279C2" w14:paraId="407BDCCB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3ACE2B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41A7E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32792991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 xml:space="preserve">ash 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6D3C78B0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Culex pipiens, Culex restuan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43EEF00C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Beneficial (Gardner et al. 2013)</w:t>
            </w:r>
          </w:p>
        </w:tc>
      </w:tr>
      <w:tr w:rsidR="003279C2" w:rsidRPr="003279C2" w14:paraId="54E1C105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D228D1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4C84C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6A34D483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palm tree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07C99BAE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albopictu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5C661FE0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 association (Hendy et al. 2020)</w:t>
            </w:r>
          </w:p>
        </w:tc>
      </w:tr>
      <w:tr w:rsidR="003279C2" w:rsidRPr="003279C2" w14:paraId="57552262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B6C530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7C39D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35D83D92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belia grandiflora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43BED438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albopictu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0AE03B71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Tian et al. 2019)</w:t>
            </w:r>
          </w:p>
        </w:tc>
      </w:tr>
      <w:tr w:rsidR="003279C2" w:rsidRPr="003279C2" w14:paraId="3457F197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14FC9D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C0C45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2CDF8903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 xml:space="preserve">Delonix regia 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1697F8AE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spp.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5F2BF4B7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Chowdhury et al. 2014)</w:t>
            </w:r>
          </w:p>
        </w:tc>
      </w:tr>
      <w:tr w:rsidR="003279C2" w:rsidRPr="003279C2" w14:paraId="6E42593C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DBF0EB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630A8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447542DF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Ligustrum quihoui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6193346F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albopictu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674F74D7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Tian et al. 2019)</w:t>
            </w:r>
          </w:p>
        </w:tc>
      </w:tr>
      <w:tr w:rsidR="003279C2" w:rsidRPr="003279C2" w14:paraId="5318496E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6639AD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F6476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177DC8B5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 xml:space="preserve">Mangifera indica 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4F8976F5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spp.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67A57F7A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 (Chowdhury et al. 2014)</w:t>
            </w:r>
          </w:p>
        </w:tc>
      </w:tr>
      <w:tr w:rsidR="003279C2" w:rsidRPr="003279C2" w14:paraId="71954BF1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C5E031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6B2D5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4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147778F6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Nandina domestica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46683847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albopictus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2743DD80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Beneficial (Tian et al. 2019)</w:t>
            </w:r>
          </w:p>
        </w:tc>
      </w:tr>
      <w:tr w:rsidR="003279C2" w:rsidRPr="003279C2" w14:paraId="364BF5B1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8F5198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502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2039DD35" w14:textId="3D19DD62" w:rsidR="00AD31F2" w:rsidRPr="003279C2" w:rsidRDefault="00DC51CF" w:rsidP="00AD31F2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 xml:space="preserve">Proximity </w:t>
            </w:r>
            <w:r w:rsidR="00AD31F2"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to urban vegetation</w:t>
            </w:r>
          </w:p>
        </w:tc>
        <w:tc>
          <w:tcPr>
            <w:tcW w:w="20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66E7FB71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 xml:space="preserve">Aedes spp. </w:t>
            </w:r>
          </w:p>
        </w:tc>
        <w:tc>
          <w:tcPr>
            <w:tcW w:w="552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6CA5F8F0" w14:textId="5E29624C" w:rsidR="00AD31F2" w:rsidRPr="003279C2" w:rsidRDefault="00DC51CF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 xml:space="preserve">Harmful </w:t>
            </w:r>
            <w:r w:rsidR="00AD31F2"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(Honório et al. 2009, Paul et al. 2018, Che Dom et al. 2016)</w:t>
            </w:r>
          </w:p>
        </w:tc>
      </w:tr>
      <w:tr w:rsidR="003279C2" w:rsidRPr="003279C2" w14:paraId="5607FFAC" w14:textId="77777777" w:rsidTr="00AD31F2">
        <w:trPr>
          <w:trHeight w:val="300"/>
        </w:trPr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1D4D5C" w14:textId="77777777" w:rsidR="00AD31F2" w:rsidRPr="003279C2" w:rsidRDefault="00AD31F2" w:rsidP="00AD31F2">
            <w:pP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502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2D95E4" w14:textId="77777777" w:rsidR="00AD31F2" w:rsidRPr="003279C2" w:rsidRDefault="00AD31F2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45DC3301" w14:textId="77777777" w:rsidR="00AD31F2" w:rsidRPr="003279C2" w:rsidRDefault="00AD31F2" w:rsidP="00AD31F2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edes aegypti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2B9D8BC6" w14:textId="344184E8" w:rsidR="00AD31F2" w:rsidRPr="003279C2" w:rsidRDefault="00DC51CF" w:rsidP="00AD31F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r w:rsidR="00AD31F2"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 xml:space="preserve"> (Estallo et al. 2018</w:t>
            </w:r>
            <w:r w:rsidR="00CD624F"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  <w:r w:rsidR="00AD31F2"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,</w:t>
            </w:r>
            <w:r w:rsidR="00CD624F"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Beneficial</w:t>
            </w:r>
            <w:r w:rsidR="00AD31F2"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="00CD624F"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(</w:t>
            </w:r>
            <w:r w:rsidR="00AD31F2"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Andreo et al. 2021</w:t>
            </w:r>
            <w:r w:rsidR="00CD624F"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  <w:r w:rsidR="00AD31F2" w:rsidRPr="003279C2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, Variable (Andreo et al. 2021), No association ( Andreo et al. 2021)</w:t>
            </w:r>
          </w:p>
        </w:tc>
      </w:tr>
    </w:tbl>
    <w:p w14:paraId="0BE85409" w14:textId="77777777" w:rsidR="00AD31F2" w:rsidRPr="003279C2" w:rsidRDefault="00AD31F2" w:rsidP="00AD31F2"/>
    <w:sectPr w:rsidR="00AD31F2" w:rsidRPr="003279C2" w:rsidSect="00AD31F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1F2"/>
    <w:rsid w:val="001248FC"/>
    <w:rsid w:val="00147117"/>
    <w:rsid w:val="001932FB"/>
    <w:rsid w:val="00227EDE"/>
    <w:rsid w:val="003279C2"/>
    <w:rsid w:val="00435BCA"/>
    <w:rsid w:val="005957B2"/>
    <w:rsid w:val="006C5401"/>
    <w:rsid w:val="006C5F26"/>
    <w:rsid w:val="007A4BDE"/>
    <w:rsid w:val="009D0E44"/>
    <w:rsid w:val="00AD31F2"/>
    <w:rsid w:val="00B02ECC"/>
    <w:rsid w:val="00B87090"/>
    <w:rsid w:val="00BD319C"/>
    <w:rsid w:val="00BE21F5"/>
    <w:rsid w:val="00C57C61"/>
    <w:rsid w:val="00CD624F"/>
    <w:rsid w:val="00DC5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B5184FB"/>
  <w15:chartTrackingRefBased/>
  <w15:docId w15:val="{9863B189-847A-4646-A01E-4185BF249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227ED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27ED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27ED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27ED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27ED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27EDE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27EDE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3279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028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6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536</Words>
  <Characters>8450</Characters>
  <Application>Microsoft Office Word</Application>
  <DocSecurity>0</DocSecurity>
  <Lines>70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at Mathilde</dc:creator>
  <cp:keywords/>
  <dc:description/>
  <cp:lastModifiedBy>Mercat Mathilde</cp:lastModifiedBy>
  <cp:revision>3</cp:revision>
  <dcterms:created xsi:type="dcterms:W3CDTF">2025-09-02T08:06:00Z</dcterms:created>
  <dcterms:modified xsi:type="dcterms:W3CDTF">2025-09-16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3509bf-c81e-4935-9e65-105f8e626f70</vt:lpwstr>
  </property>
</Properties>
</file>